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drawing>
          <wp:inline distT="0" distB="0" distL="0" distR="0">
            <wp:extent cx="4613275" cy="76587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3275" cy="7658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200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Figure S3.  Semi-quantitative PCR analysis of investigated genes in different tissues.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The expression of testis, hair roots, brain, kidney, muscle and liver is shown for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LCORL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A),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NCAPG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B) and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DCAF16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C).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8T19:38:00Z</dcterms:created>
  <dc:creator>Julia</dc:creator>
  <dc:description/>
  <cp:keywords/>
  <dc:language>en-US</dc:language>
  <cp:lastModifiedBy>Ottmar Distl</cp:lastModifiedBy>
  <dcterms:modified xsi:type="dcterms:W3CDTF">2012-12-08T19:45:00Z</dcterms:modified>
  <cp:revision>5</cp:revision>
  <dc:subject/>
  <dc:title>Table S1</dc:title>
</cp:coreProperties>
</file>